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Table S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1</w:t>
      </w:r>
      <w:bookmarkStart w:id="8" w:name="_GoBack"/>
      <w:bookmarkEnd w:id="8"/>
      <w:r>
        <w:rPr>
          <w:rFonts w:hint="default" w:ascii="Times New Roman" w:hAnsi="Times New Roman" w:cs="Times New Roman"/>
          <w:sz w:val="28"/>
          <w:szCs w:val="28"/>
        </w:rPr>
        <w:t xml:space="preserve"> Results of indicator species analysis showing AM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F</w:t>
      </w:r>
      <w:r>
        <w:rPr>
          <w:rFonts w:hint="default" w:ascii="Times New Roman" w:hAnsi="Times New Roman" w:cs="Times New Roman"/>
          <w:sz w:val="28"/>
          <w:szCs w:val="28"/>
        </w:rPr>
        <w:t xml:space="preserve"> characteristic </w:t>
      </w:r>
      <w:bookmarkStart w:id="0" w:name="OLE_LINK1"/>
      <w:r>
        <w:rPr>
          <w:rFonts w:hint="default" w:ascii="Times New Roman" w:hAnsi="Times New Roman" w:cs="Times New Roman"/>
          <w:sz w:val="28"/>
          <w:szCs w:val="28"/>
        </w:rPr>
        <w:t>(indicator value &gt; 0.25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, p.</w:t>
      </w:r>
      <w:r>
        <w:rPr>
          <w:rFonts w:hint="default" w:ascii="Times New Roman" w:hAnsi="Times New Roman" w:cs="Times New Roman"/>
          <w:sz w:val="28"/>
          <w:szCs w:val="28"/>
        </w:rPr>
        <w:t>value &lt; 0.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0</w:t>
      </w:r>
      <w:r>
        <w:rPr>
          <w:rFonts w:hint="default" w:ascii="Times New Roman" w:hAnsi="Times New Roman" w:cs="Times New Roman"/>
          <w:sz w:val="28"/>
          <w:szCs w:val="28"/>
        </w:rPr>
        <w:t>5)</w:t>
      </w:r>
      <w:bookmarkEnd w:id="0"/>
      <w:r>
        <w:rPr>
          <w:rFonts w:hint="default"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in</w:t>
      </w:r>
      <w:r>
        <w:rPr>
          <w:rFonts w:hint="default"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each</w:t>
      </w:r>
      <w:r>
        <w:rPr>
          <w:rFonts w:hint="default" w:ascii="Times New Roman" w:hAnsi="Times New Roman" w:cs="Times New Roman"/>
          <w:sz w:val="28"/>
          <w:szCs w:val="28"/>
        </w:rPr>
        <w:t xml:space="preserve"> habitat type</w:t>
      </w:r>
    </w:p>
    <w:p>
      <w:pPr>
        <w:jc w:val="center"/>
        <w:rPr>
          <w:rFonts w:hint="default" w:ascii="Times New Roman" w:hAnsi="Times New Roman" w:cs="Times New Roman"/>
        </w:rPr>
      </w:pPr>
    </w:p>
    <w:tbl>
      <w:tblPr>
        <w:tblStyle w:val="3"/>
        <w:tblW w:w="13649" w:type="dxa"/>
        <w:jc w:val="center"/>
        <w:tblInd w:w="17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57"/>
        <w:gridCol w:w="1941"/>
        <w:gridCol w:w="3595"/>
        <w:gridCol w:w="1132"/>
        <w:gridCol w:w="1132"/>
        <w:gridCol w:w="1242"/>
        <w:gridCol w:w="1057"/>
        <w:gridCol w:w="1437"/>
        <w:gridCol w:w="10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74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ID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es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</w:t>
            </w:r>
            <w:bookmarkStart w:id="1" w:name="OLE_LINK2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shwood</w:t>
            </w:r>
            <w:bookmarkEnd w:id="1"/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bl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d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</w:t>
            </w:r>
            <w:bookmarkStart w:id="2" w:name="OLE_LINK3"/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s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d</w:t>
            </w:r>
            <w:bookmarkEnd w:id="2"/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</w:t>
            </w:r>
            <w:bookmarkStart w:id="3" w:name="OLE_LINK4"/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est</w:t>
            </w:r>
            <w:bookmarkEnd w:id="3"/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d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</w:t>
            </w:r>
          </w:p>
        </w:tc>
        <w:tc>
          <w:tcPr>
            <w:tcW w:w="10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7</w:t>
            </w:r>
          </w:p>
        </w:tc>
        <w:tc>
          <w:tcPr>
            <w:tcW w:w="194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C_2-25</w:t>
            </w:r>
          </w:p>
        </w:tc>
        <w:tc>
          <w:tcPr>
            <w:tcW w:w="113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4</w:t>
            </w:r>
          </w:p>
        </w:tc>
        <w:tc>
          <w:tcPr>
            <w:tcW w:w="10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45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indicum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4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94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indicum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8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683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MO-G6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4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7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VeGlo18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8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51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Glo38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57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Glo5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60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Glo4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61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MO-G8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3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83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VeGloB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343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Glo5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420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MO-G8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586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MO-G6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6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6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M01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8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8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Glo45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8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31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bookmarkStart w:id="4" w:name="OLE_LINK6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toglomus</w:t>
            </w:r>
            <w:bookmarkEnd w:id="4"/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toglomus_viscosum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0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34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bookmarkStart w:id="5" w:name="OLE_LINK7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izophagus</w:t>
            </w:r>
            <w:bookmarkEnd w:id="5"/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izophagus_intraradices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1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49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to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toglomus_constrictum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0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76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C_2-2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86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to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toglomus_viscosum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8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237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NBR_PP1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246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MS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6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772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eromycota_sp._WR856-B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9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Glo38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3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6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eromycota_sp._AB-2014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21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to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toglomus_viscosum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35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MSLA-8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8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68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C_2-2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80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Glo2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3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84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Glo14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91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5014b25.Llao5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3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00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Glo4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3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220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NBR_PP1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263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Glo4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4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583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Glo16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702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Glo38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4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2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0904-1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3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64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eromycota_sp._MIB_8859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9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66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C_3-1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1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238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bookmarkStart w:id="6" w:name="OLE_LINK8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glomus</w:t>
            </w:r>
            <w:bookmarkEnd w:id="6"/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glomus_sp._BSTA-3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1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77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to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toglomus_viscosum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2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01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PSAMG4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0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92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bookmarkStart w:id="7" w:name="OLE_LINK5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versispora</w:t>
            </w:r>
            <w:bookmarkEnd w:id="7"/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versispora_sp._S-MA-3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45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Glo38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2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69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eromycota_sp._AB-2014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9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8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MO-G6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24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BSLA-7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552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to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toglomus_viscosum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5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4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eromycota_sp._AB-2014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1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02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eromycota_sp._MIB_8856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9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69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C_3-1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6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619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VeGlo1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41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Glo16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8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37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Glo3b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0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32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perpusillum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679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Glo25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2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723</w:t>
            </w:r>
          </w:p>
        </w:tc>
        <w:tc>
          <w:tcPr>
            <w:tcW w:w="1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</w:t>
            </w:r>
          </w:p>
        </w:tc>
        <w:tc>
          <w:tcPr>
            <w:tcW w:w="3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us_sp._0904-1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1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</w:t>
            </w:r>
          </w:p>
        </w:tc>
      </w:tr>
    </w:tbl>
    <w:p>
      <w:pPr>
        <w:jc w:val="center"/>
        <w:rPr>
          <w:rFonts w:hint="default" w:ascii="Times New Roman" w:hAnsi="Times New Roman" w:cs="Times New Roman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Note: 1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represent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the indicator species of this group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Sans">
    <w:altName w:val="Berlin Sans FB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Berlin Sans FB">
    <w:panose1 w:val="020E0602020502020306"/>
    <w:charset w:val="00"/>
    <w:family w:val="auto"/>
    <w:pitch w:val="default"/>
    <w:sig w:usb0="00000003" w:usb1="00000000" w:usb2="00000000" w:usb3="00000000" w:csb0="20000001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8F2CCE"/>
    <w:rsid w:val="0DA61561"/>
    <w:rsid w:val="109904F2"/>
    <w:rsid w:val="218F2CCE"/>
    <w:rsid w:val="39480AA0"/>
    <w:rsid w:val="3C9E37AF"/>
    <w:rsid w:val="401E7C12"/>
    <w:rsid w:val="7CBE2C7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6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8T08:54:00Z</dcterms:created>
  <dc:creator>air</dc:creator>
  <cp:lastModifiedBy>air</cp:lastModifiedBy>
  <dcterms:modified xsi:type="dcterms:W3CDTF">2017-08-08T14:26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